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E752" w14:textId="6F5F995C" w:rsidR="00A123EE" w:rsidRPr="00BC595F" w:rsidRDefault="00A123EE" w:rsidP="00A123EE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7:</w:t>
      </w:r>
      <w:r w:rsidRPr="00BC595F">
        <w:rPr>
          <w:sz w:val="20"/>
          <w:szCs w:val="20"/>
        </w:rPr>
        <w:t xml:space="preserve"> Alpha-Cypermethrin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</w:t>
      </w:r>
      <w:r w:rsidRPr="00BC595F">
        <w:rPr>
          <w:i/>
          <w:iCs/>
          <w:sz w:val="20"/>
          <w:szCs w:val="20"/>
        </w:rPr>
        <w:t xml:space="preserve"> Sf20-1 Spodoptera frugiperda, Walkamin, QLD (red), Sf20-4 Spodoptera frugiperda, Kununurra, WA (Black)</w:t>
      </w:r>
      <w:r w:rsidRPr="00BC595F">
        <w:rPr>
          <w:sz w:val="20"/>
          <w:szCs w:val="20"/>
        </w:rPr>
        <w:t>. Percent response = mortality.</w:t>
      </w:r>
    </w:p>
    <w:p w14:paraId="704A0A94" w14:textId="77777777" w:rsidR="00A123EE" w:rsidRPr="00E15298" w:rsidRDefault="00A123EE" w:rsidP="00A123EE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6384CF24" wp14:editId="790B902F">
            <wp:extent cx="4283150" cy="3614057"/>
            <wp:effectExtent l="0" t="0" r="0" b="5715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851" cy="362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4FDD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3EE"/>
    <w:rsid w:val="00A123EE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0EF0C"/>
  <w15:chartTrackingRefBased/>
  <w15:docId w15:val="{E18B4AE3-6D6C-DD4C-9BC2-3010DDD7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0:00Z</dcterms:created>
  <dcterms:modified xsi:type="dcterms:W3CDTF">2022-09-05T13:30:00Z</dcterms:modified>
</cp:coreProperties>
</file>